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81735</wp:posOffset>
                </wp:positionH>
                <wp:positionV relativeFrom="paragraph">
                  <wp:posOffset>32385</wp:posOffset>
                </wp:positionV>
                <wp:extent cx="3361055" cy="126174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60960" cy="1261800"/>
                          <a:chOff x="0" y="0"/>
                          <a:chExt cx="3360960" cy="1261800"/>
                        </a:xfrm>
                      </wpg:grpSpPr>
                      <wpg:grpSp>
                        <wpg:cNvGrpSpPr/>
                        <wpg:grpSpPr>
                          <a:xfrm>
                            <a:off x="0" y="19080"/>
                            <a:ext cx="1792080" cy="124272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1792080" cy="12427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199520" y="100800"/>
                              <a:ext cx="244440" cy="316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Cambria" w:hAnsi="Cambria" w:eastAsia="Calibri" w:cs="Cambria"/>
                                    <w:color w:val="auto"/>
                                    <w:lang w:val="en-US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275040" y="47520"/>
                              <a:ext cx="740520" cy="525240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" descr=""/>
                              <pic:cNvPicPr/>
                            </pic:nvPicPr>
                            <pic:blipFill>
                              <a:blip r:embed="rId3"/>
                              <a:stretch/>
                            </pic:blipFill>
                            <pic:spPr>
                              <a:xfrm>
                                <a:off x="97560" y="62280"/>
                                <a:ext cx="552960" cy="3841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78120" y="0"/>
                                <a:ext cx="274320" cy="1918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1"/>
                                      <w:b/>
                                      <w:szCs w:val="11"/>
                                      <w:rFonts w:ascii="Calibri" w:hAnsi="Calibri" w:eastAsia="Calibri" w:cs="Times New Roman"/>
                                      <w:color w:val="auto"/>
                                      <w:lang w:val="en-US" w:bidi="ar-SA"/>
                                    </w:rPr>
                                    <w:t>80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2320" y="249480"/>
                                <a:ext cx="356760" cy="251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1"/>
                                      <w:b/>
                                      <w:szCs w:val="11"/>
                                      <w:rFonts w:ascii="Calibri" w:hAnsi="Calibri" w:eastAsia="Calibri" w:cs="Times New Roman"/>
                                      <w:color w:val="auto"/>
                                      <w:lang w:val="en-US" w:bidi="ar-SA"/>
                                    </w:rPr>
                                    <w:t>-160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38960" y="304920"/>
                                <a:ext cx="271080" cy="181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1"/>
                                      <w:b/>
                                      <w:szCs w:val="11"/>
                                      <w:rFonts w:ascii="Calibri" w:hAnsi="Calibri" w:eastAsia="Calibri" w:cs="Times New Roman"/>
                                      <w:color w:val="auto"/>
                                      <w:lang w:val="en-US" w:bidi="ar-SA"/>
                                    </w:rPr>
                                    <w:t>-9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17320" y="306720"/>
                                <a:ext cx="222840" cy="181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1"/>
                                      <w:b/>
                                      <w:szCs w:val="11"/>
                                      <w:rFonts w:ascii="Calibri" w:hAnsi="Calibri" w:eastAsia="Calibri" w:cs="Times New Roman"/>
                                      <w:color w:val="auto"/>
                                      <w:lang w:val="en-US" w:bidi="ar-SA"/>
                                    </w:rPr>
                                    <w:t>9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72600" y="343440"/>
                                <a:ext cx="222840" cy="181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2"/>
                                      <w:b/>
                                      <w:szCs w:val="12"/>
                                      <w:rFonts w:ascii="Calibri" w:hAnsi="Calibri" w:eastAsia="Calibri" w:cs="Times New Roman"/>
                                      <w:color w:val="auto"/>
                                      <w:lang w:val="en-US" w:bidi="ar-SA"/>
                                    </w:rPr>
                                    <w:t>V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123120"/>
                                <a:ext cx="222840" cy="181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2"/>
                                      <w:b/>
                                      <w:szCs w:val="12"/>
                                      <w:rFonts w:ascii="Calibri" w:hAnsi="Calibri" w:eastAsia="Calibri" w:cs="Times New Roman"/>
                                      <w:color w:val="auto"/>
                                      <w:lang w:val="en-US" w:bidi="ar-SA"/>
                                    </w:rPr>
                                    <w:t>I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68280" y="306720"/>
                                <a:ext cx="108000" cy="171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1"/>
                                      <w:b/>
                                      <w:szCs w:val="11"/>
                                      <w:rFonts w:ascii="Calibri" w:hAnsi="Calibri" w:eastAsia="Calibri" w:cs="Times New Roman"/>
                                      <w:color w:val="auto"/>
                                      <w:lang w:val="en-US" w:bidi="ar-SA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06560" y="87840"/>
                                <a:ext cx="185400" cy="181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1"/>
                                      <w:b/>
                                      <w:szCs w:val="11"/>
                                      <w:rFonts w:ascii="Calibri" w:hAnsi="Calibri" w:eastAsia="Calibri" w:cs="Times New Roman"/>
                                      <w:color w:val="auto"/>
                                      <w:lang w:val="en-US" w:bidi="ar-SA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1569240" y="0"/>
                            <a:ext cx="1792080" cy="1242000"/>
                          </a:xfrm>
                        </wpg:grpSpPr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0" y="0"/>
                              <a:ext cx="1792080" cy="1242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405000" y="119520"/>
                              <a:ext cx="245160" cy="316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Cambria" w:hAnsi="Cambria" w:eastAsia="Calibri" w:cs="Cambria"/>
                                    <w:color w:val="auto"/>
                                    <w:lang w:val="en-US" w:bidi="ar-SA"/>
                                  </w:rPr>
                                  <w:t>B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3.05pt;margin-top:2.55pt;width:264.7pt;height:99.35pt" coordorigin="1861,51" coordsize="5294,1987">
                <v:group id="shape_0" style="position:absolute;left:1861;top:81;width:2822;height:1957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1861;top:81;width:2821;height:1956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3750;top:240;width:384;height:49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Cambria" w:hAnsi="Cambria" w:eastAsia="Calibri" w:cs="Cambria"/>
                              <w:color w:val="auto"/>
                              <w:lang w:val="en-US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2294;top:156;width:1165;height:827">
                    <v:shape id="shape_0" stroked="f" o:allowincell="f" style="position:absolute;left:2448;top:254;width:870;height:604;mso-wrap-style:none;v-text-anchor:middle" type="_x0000_t75">
                      <v:imagedata r:id="rId6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2417;top:156;width:431;height:30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1"/>
                                <w:b/>
                                <w:szCs w:val="11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8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330;top:549;width:561;height:39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1"/>
                                <w:b/>
                                <w:szCs w:val="11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-16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513;top:636;width:426;height:2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1"/>
                                <w:b/>
                                <w:szCs w:val="11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-9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109;top:639;width:350;height:2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1"/>
                                <w:b/>
                                <w:szCs w:val="11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9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881;top:697;width:350;height:2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2"/>
                                <w:b/>
                                <w:szCs w:val="1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V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294;top:350;width:350;height:2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2"/>
                                <w:b/>
                                <w:szCs w:val="1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I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874;top:639;width:169;height:26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1"/>
                                <w:b/>
                                <w:szCs w:val="11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462;top:294;width:291;height:2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1"/>
                                <w:b/>
                                <w:szCs w:val="11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  <v:group id="shape_0" style="position:absolute;left:4332;top:51;width:2822;height:1956">
                  <v:shape id="shape_0" stroked="f" o:allowincell="f" style="position:absolute;left:4332;top:51;width:2821;height:1955;mso-wrap-style:none;v-text-anchor:middle" type="_x0000_t75">
                    <v:imagedata r:id="rId7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4970;top:239;width:385;height:49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Cambria" w:hAnsi="Cambria" w:eastAsia="Calibri" w:cs="Cambria"/>
                              <w:color w:val="auto"/>
                              <w:lang w:val="en-US" w:bidi="ar-SA"/>
                            </w:rPr>
                            <w:t>B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4020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559560</wp:posOffset>
                </wp:positionH>
                <wp:positionV relativeFrom="paragraph">
                  <wp:posOffset>224790</wp:posOffset>
                </wp:positionV>
                <wp:extent cx="274320" cy="18415"/>
                <wp:effectExtent l="5080" t="5715" r="5080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1836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red" stroked="t" o:allowincell="f" style="position:absolute;margin-left:122.8pt;margin-top:17.7pt;width:21.55pt;height:1.4pt;mso-wrap-style:none;v-text-anchor:middle">
                <v:fill o:detectmouseclick="t" type="solid" color2="aqua"/>
                <v:stroke color="red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428615</wp:posOffset>
                </wp:positionH>
                <wp:positionV relativeFrom="paragraph">
                  <wp:posOffset>78105</wp:posOffset>
                </wp:positionV>
                <wp:extent cx="237490" cy="18415"/>
                <wp:effectExtent l="5080" t="5715" r="5080" b="444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600" cy="1836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427.45pt;margin-top:6.15pt;width:18.65pt;height:1.4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b/>
          <w:sz w:val="20"/>
          <w:szCs w:val="20"/>
        </w:rPr>
        <w:t xml:space="preserve">S7 Fig. </w:t>
      </w:r>
      <w:r>
        <w:rPr>
          <w:rFonts w:cs="Times New Roman" w:ascii="Times New Roman" w:hAnsi="Times New Roman"/>
          <w:sz w:val="20"/>
          <w:szCs w:val="20"/>
        </w:rPr>
        <w:t xml:space="preserve">Current (I) vs. voltage (V) curves for (A) collagen and (B) ferritin films that are freshly prepared (       ), and films stored for nine months (       ) at 71-75 nN force applied. In the inset of panel A, I-V curve for stored collagen film was shown at </w:t>
      </w:r>
      <w:r>
        <w:rPr>
          <w:rFonts w:eastAsia="Symbol" w:cs="Symbol" w:ascii="Symbol" w:hAnsi="Symbol"/>
          <w:sz w:val="20"/>
          <w:szCs w:val="20"/>
        </w:rPr>
        <w:t></w:t>
      </w:r>
      <w:r>
        <w:rPr>
          <w:rFonts w:cs="Times New Roman" w:ascii="Times New Roman" w:hAnsi="Times New Roman"/>
          <w:sz w:val="20"/>
          <w:szCs w:val="20"/>
        </w:rPr>
        <w:t xml:space="preserve"> 9 V sweep range. 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headerReference w:type="default" r:id="rId8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1T04:24:00Z</dcterms:created>
  <dc:creator>rupa mukharjee</dc:creator>
  <dc:description/>
  <cp:keywords/>
  <dc:language>en-US</dc:language>
  <cp:lastModifiedBy>rupa mukharjee</cp:lastModifiedBy>
  <dcterms:modified xsi:type="dcterms:W3CDTF">2020-12-17T10:34:00Z</dcterms:modified>
  <cp:revision>8</cp:revision>
  <dc:subject/>
  <dc:title/>
</cp:coreProperties>
</file>